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3160" w:rsidRPr="003E2340" w:rsidRDefault="00503160" w:rsidP="002900C5">
      <w:pPr>
        <w:rPr>
          <w:b/>
          <w:lang w:val="pt-PT"/>
        </w:rPr>
      </w:pPr>
      <w:r w:rsidRPr="003E2340">
        <w:rPr>
          <w:b/>
          <w:lang w:val="pt-PT"/>
        </w:rPr>
        <w:t xml:space="preserve">Supplementary file 1. Boolean operators </w:t>
      </w:r>
      <w:r w:rsidR="005A3098">
        <w:rPr>
          <w:b/>
          <w:lang w:val="pt-PT"/>
        </w:rPr>
        <w:t xml:space="preserve">utilized </w:t>
      </w:r>
      <w:r w:rsidRPr="003E2340">
        <w:rPr>
          <w:b/>
          <w:lang w:val="pt-PT"/>
        </w:rPr>
        <w:t>for the systematic review search</w:t>
      </w:r>
    </w:p>
    <w:p w:rsidR="00503160" w:rsidRDefault="00503160" w:rsidP="002900C5">
      <w:pPr>
        <w:rPr>
          <w:lang w:val="pt-PT"/>
        </w:rPr>
      </w:pPr>
    </w:p>
    <w:p w:rsidR="002900C5" w:rsidRPr="002900C5" w:rsidRDefault="002900C5" w:rsidP="002900C5">
      <w:pPr>
        <w:rPr>
          <w:lang w:val="en-US"/>
        </w:rPr>
      </w:pPr>
      <w:r w:rsidRPr="002900C5">
        <w:rPr>
          <w:lang w:val="en-US"/>
        </w:rPr>
        <w:t>(("India"[Title/Abstract]) OR ("South Asia"[Title/Abstract]) OR ("Bangladesh"[Title/Abstract]) OR ("Afghanistan"[Title/Abstract]) OR ("Sri Lanka"[Title/Abstract]) OR ("Pakistan"[Title/Abstract]) OR ("Maldives"[Title/Abstract]) OR ("Bhutan"[Title/Abstract]) OR ("Nepal"[Title/Abstract])) AND (("food"[Title/Abstract]) OR ("dietary"[Title/Abstract]) OR ("nutrient"[Title/Abstract])) AND (("intake"[Title/Abstract]) OR ("frequency"[Title/Abstract]) OR ("consumption" OR ("deficiency"[Title/Abstract])) AND ("2010/01/01"[Date - Publication] : "2023/12/31"[Date - Publication]) NOT ((children[Title/Abstract]) OR (pregnant[Title/Abstract]) OR (gestational[Title/Abstract]) OR (adolescent[Title/Abstract])))</w:t>
      </w:r>
    </w:p>
    <w:p w:rsidR="00CC4756" w:rsidRPr="002900C5" w:rsidRDefault="00CC4756">
      <w:pPr>
        <w:rPr>
          <w:lang w:val="en-US"/>
        </w:rPr>
      </w:pPr>
    </w:p>
    <w:sectPr w:rsidR="00CC4756" w:rsidRPr="002900C5" w:rsidSect="0082524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08"/>
  <w:hyphenationZone w:val="283"/>
  <w:characterSpacingControl w:val="doNotCompress"/>
  <w:compat>
    <w:useFELayout/>
  </w:compat>
  <w:rsids>
    <w:rsidRoot w:val="002900C5"/>
    <w:rsid w:val="002900C5"/>
    <w:rsid w:val="003E2340"/>
    <w:rsid w:val="00503160"/>
    <w:rsid w:val="005A3098"/>
    <w:rsid w:val="00825246"/>
    <w:rsid w:val="00855F73"/>
    <w:rsid w:val="00CC47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2524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7</Words>
  <Characters>669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utente</cp:lastModifiedBy>
  <cp:revision>5</cp:revision>
  <dcterms:created xsi:type="dcterms:W3CDTF">2025-03-06T21:07:00Z</dcterms:created>
  <dcterms:modified xsi:type="dcterms:W3CDTF">2025-07-14T17:01:00Z</dcterms:modified>
</cp:coreProperties>
</file>